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58B4" w:rsidRPr="00282D40" w:rsidRDefault="008A58B4" w:rsidP="008A58B4">
      <w:pPr>
        <w:jc w:val="both"/>
        <w:rPr>
          <w:rFonts w:ascii="Times New Roman" w:eastAsia="Calibri" w:hAnsi="Times New Roman" w:cs="Times New Roman"/>
          <w:b/>
          <w:color w:val="000000" w:themeColor="text1"/>
        </w:rPr>
      </w:pPr>
      <w:r w:rsidRPr="00282D40">
        <w:rPr>
          <w:rFonts w:ascii="Times New Roman" w:eastAsia="Calibri" w:hAnsi="Times New Roman" w:cs="Times New Roman"/>
          <w:b/>
          <w:color w:val="000000" w:themeColor="text1"/>
        </w:rPr>
        <w:t>Table S1. Detailed literature search of each database</w:t>
      </w:r>
    </w:p>
    <w:p w:rsidR="008A58B4" w:rsidRPr="00282D40" w:rsidRDefault="008A58B4" w:rsidP="008A58B4">
      <w:pPr>
        <w:jc w:val="both"/>
        <w:rPr>
          <w:rFonts w:ascii="Times New Roman" w:eastAsia="Calibri" w:hAnsi="Times New Roman" w:cs="Times New Roman"/>
          <w:b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6"/>
        <w:gridCol w:w="6460"/>
      </w:tblGrid>
      <w:tr w:rsidR="008A58B4" w:rsidRPr="00282D40" w:rsidTr="00A92CE1">
        <w:tc>
          <w:tcPr>
            <w:tcW w:w="6475" w:type="dxa"/>
          </w:tcPr>
          <w:p w:rsidR="008A58B4" w:rsidRPr="00282D40" w:rsidRDefault="008A58B4" w:rsidP="00A92CE1">
            <w:pP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282D40">
              <w:rPr>
                <w:rFonts w:ascii="Times New Roman" w:eastAsia="Calibri" w:hAnsi="Times New Roman" w:cs="Times New Roman"/>
                <w:b/>
                <w:color w:val="000000" w:themeColor="text1"/>
              </w:rPr>
              <w:t xml:space="preserve">PubMed inception-2023, full texts </w:t>
            </w:r>
          </w:p>
        </w:tc>
        <w:tc>
          <w:tcPr>
            <w:tcW w:w="6475" w:type="dxa"/>
          </w:tcPr>
          <w:p w:rsidR="008A58B4" w:rsidRPr="00282D40" w:rsidRDefault="008A58B4" w:rsidP="00A92CE1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282D40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  <w:lang w:eastAsia="en-GB"/>
              </w:rPr>
              <w:t>trimethylamine n‐oxide [text] OR TMAO [text]) AND (atherosclerosis [text] OR death [text] OR mortality [text] OR stroke [text] OR heart failure [text] OR coronary [text], cardiovascular [text] OR Cerebrovascular Disorders [Mesh] OR Cardiovascular Diseases [Mesh]</w:t>
            </w:r>
            <w:r w:rsidRPr="00282D40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 xml:space="preserve"> </w:t>
            </w:r>
          </w:p>
        </w:tc>
      </w:tr>
      <w:tr w:rsidR="008A58B4" w:rsidRPr="00282D40" w:rsidTr="00A92CE1">
        <w:tc>
          <w:tcPr>
            <w:tcW w:w="6475" w:type="dxa"/>
          </w:tcPr>
          <w:p w:rsidR="008A58B4" w:rsidRPr="00282D40" w:rsidRDefault="008A58B4" w:rsidP="00A92CE1">
            <w:pP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282D40">
              <w:rPr>
                <w:rFonts w:ascii="Times New Roman" w:eastAsia="Calibri" w:hAnsi="Times New Roman" w:cs="Times New Roman"/>
                <w:b/>
                <w:color w:val="000000" w:themeColor="text1"/>
              </w:rPr>
              <w:t>Scopus inception-2023</w:t>
            </w:r>
          </w:p>
        </w:tc>
        <w:tc>
          <w:tcPr>
            <w:tcW w:w="6475" w:type="dxa"/>
          </w:tcPr>
          <w:p w:rsidR="008A58B4" w:rsidRPr="00282D40" w:rsidRDefault="008A58B4" w:rsidP="00A92CE1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282D40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(</w:t>
            </w:r>
            <w:r w:rsidRPr="00282D40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  <w:lang w:eastAsia="en-GB"/>
              </w:rPr>
              <w:t>trimethylamine n‐oxide</w:t>
            </w:r>
            <w:r w:rsidRPr="00282D40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 xml:space="preserve"> OR TMAO) AND (</w:t>
            </w:r>
            <w:r w:rsidRPr="00282D40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  <w:lang w:eastAsia="en-GB"/>
              </w:rPr>
              <w:t>atherosclerosis OR death OR mortality OR stroke OR heart failure</w:t>
            </w:r>
            <w:r w:rsidRPr="00282D40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 xml:space="preserve"> </w:t>
            </w:r>
            <w:r w:rsidRPr="00282D40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  <w:lang w:eastAsia="en-GB"/>
              </w:rPr>
              <w:t>OR coronary</w:t>
            </w:r>
            <w:r w:rsidRPr="00282D40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 xml:space="preserve"> OR </w:t>
            </w:r>
            <w:r w:rsidRPr="00282D40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  <w:lang w:eastAsia="en-GB"/>
              </w:rPr>
              <w:t>cardiovascular OR Cerebrovascular Disorders OR Cardiovascular Diseases</w:t>
            </w:r>
            <w:r w:rsidRPr="00282D40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)</w:t>
            </w:r>
          </w:p>
        </w:tc>
      </w:tr>
      <w:tr w:rsidR="008A58B4" w:rsidRPr="00282D40" w:rsidTr="00A92CE1">
        <w:tc>
          <w:tcPr>
            <w:tcW w:w="6475" w:type="dxa"/>
          </w:tcPr>
          <w:p w:rsidR="008A58B4" w:rsidRPr="00282D40" w:rsidRDefault="008A58B4" w:rsidP="00A92CE1">
            <w:pP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282D40">
              <w:rPr>
                <w:rFonts w:ascii="Times New Roman" w:eastAsia="Calibri" w:hAnsi="Times New Roman" w:cs="Times New Roman"/>
                <w:b/>
                <w:color w:val="000000" w:themeColor="text1"/>
              </w:rPr>
              <w:t xml:space="preserve">Cochrane </w:t>
            </w:r>
          </w:p>
        </w:tc>
        <w:tc>
          <w:tcPr>
            <w:tcW w:w="6475" w:type="dxa"/>
          </w:tcPr>
          <w:p w:rsidR="008A58B4" w:rsidRPr="00282D40" w:rsidRDefault="008A58B4" w:rsidP="00A92CE1">
            <w:pP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282D40">
              <w:rPr>
                <w:rFonts w:ascii="Times New Roman" w:eastAsia="Calibri" w:hAnsi="Times New Roman" w:cs="Times New Roman"/>
                <w:b/>
                <w:color w:val="000000" w:themeColor="text1"/>
              </w:rPr>
              <w:t>(</w:t>
            </w:r>
            <w:r w:rsidRPr="00282D40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  <w:lang w:eastAsia="en-GB"/>
              </w:rPr>
              <w:t>trimethylamine n‐oxide</w:t>
            </w:r>
            <w:r w:rsidRPr="00282D40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 xml:space="preserve"> OR TMAO)</w:t>
            </w:r>
          </w:p>
        </w:tc>
      </w:tr>
    </w:tbl>
    <w:p w:rsidR="00000000" w:rsidRDefault="00000000"/>
    <w:sectPr w:rsidR="00C05F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8B4"/>
    <w:rsid w:val="000B57E2"/>
    <w:rsid w:val="00114E86"/>
    <w:rsid w:val="008A58B4"/>
    <w:rsid w:val="00C26AA5"/>
    <w:rsid w:val="00C512FB"/>
    <w:rsid w:val="00D8793C"/>
    <w:rsid w:val="00DB2CE4"/>
    <w:rsid w:val="00F9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AC35BC9-2206-344A-BCCF-D0712EB3A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8B4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8B4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is Khan</dc:creator>
  <cp:keywords/>
  <dc:description/>
  <cp:lastModifiedBy>Qais Khan</cp:lastModifiedBy>
  <cp:revision>1</cp:revision>
  <dcterms:created xsi:type="dcterms:W3CDTF">2024-02-15T17:22:00Z</dcterms:created>
  <dcterms:modified xsi:type="dcterms:W3CDTF">2024-02-15T17:23:00Z</dcterms:modified>
</cp:coreProperties>
</file>